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9B9E9" w14:textId="3F48503C" w:rsidR="002F61E0" w:rsidRDefault="002F61E0" w:rsidP="00C1703F">
      <w:pPr>
        <w:keepNext/>
        <w:rPr>
          <w:noProof/>
        </w:rPr>
      </w:pPr>
      <w:r w:rsidRPr="001E4F52">
        <w:rPr>
          <w:rFonts w:eastAsiaTheme="minorEastAsia"/>
          <w:noProof/>
        </w:rPr>
        <w:drawing>
          <wp:inline distT="0" distB="0" distL="0" distR="0" wp14:anchorId="543ADAD2" wp14:editId="4D335D28">
            <wp:extent cx="5274310" cy="2204085"/>
            <wp:effectExtent l="0" t="0" r="2540" b="5715"/>
            <wp:docPr id="3" name="图片 1" descr="地图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8F80A9BA-52A7-B760-95B7-F14BBDAB22F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地图&#10;&#10;描述已自动生成">
                      <a:extLst>
                        <a:ext uri="{FF2B5EF4-FFF2-40B4-BE49-F238E27FC236}">
                          <a16:creationId xmlns:a16="http://schemas.microsoft.com/office/drawing/2014/main" id="{8F80A9BA-52A7-B760-95B7-F14BBDAB22F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04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80970B" w14:textId="7787D6CB" w:rsidR="002F61E0" w:rsidRPr="004A096D" w:rsidRDefault="002F61E0" w:rsidP="00C1703F">
      <w:pPr>
        <w:keepNext/>
        <w:rPr>
          <w:noProof/>
          <w:sz w:val="20"/>
          <w:szCs w:val="20"/>
        </w:rPr>
      </w:pPr>
      <w:r w:rsidRPr="004A096D">
        <w:rPr>
          <w:noProof/>
          <w:sz w:val="20"/>
          <w:szCs w:val="20"/>
        </w:rPr>
        <w:t>Figure S1 The field location and the layout map of design.</w:t>
      </w:r>
      <w:r w:rsidR="00DF68E1">
        <w:rPr>
          <w:noProof/>
          <w:sz w:val="20"/>
          <w:szCs w:val="20"/>
        </w:rPr>
        <w:t xml:space="preserve"> P indicates only phosphorus addition, N1P indicates 7.5 g.N.m</w:t>
      </w:r>
      <w:r w:rsidR="00DF68E1">
        <w:rPr>
          <w:noProof/>
          <w:sz w:val="20"/>
          <w:szCs w:val="20"/>
          <w:vertAlign w:val="superscript"/>
        </w:rPr>
        <w:t>-2</w:t>
      </w:r>
      <w:r w:rsidR="00DF68E1">
        <w:rPr>
          <w:noProof/>
          <w:sz w:val="20"/>
          <w:szCs w:val="20"/>
        </w:rPr>
        <w:t>.yr</w:t>
      </w:r>
      <w:r w:rsidR="00DF68E1">
        <w:rPr>
          <w:noProof/>
          <w:sz w:val="20"/>
          <w:szCs w:val="20"/>
          <w:vertAlign w:val="superscript"/>
        </w:rPr>
        <w:t>-1</w:t>
      </w:r>
      <w:r w:rsidR="00DF68E1">
        <w:rPr>
          <w:noProof/>
          <w:sz w:val="20"/>
          <w:szCs w:val="20"/>
        </w:rPr>
        <w:t xml:space="preserve"> </w:t>
      </w:r>
      <w:r w:rsidR="00B96455">
        <w:rPr>
          <w:noProof/>
          <w:sz w:val="20"/>
          <w:szCs w:val="20"/>
        </w:rPr>
        <w:t>addition with P addition, N2P indicates 15 g.N.m</w:t>
      </w:r>
      <w:r w:rsidR="00B96455">
        <w:rPr>
          <w:noProof/>
          <w:sz w:val="20"/>
          <w:szCs w:val="20"/>
          <w:vertAlign w:val="superscript"/>
        </w:rPr>
        <w:t>-2</w:t>
      </w:r>
      <w:r w:rsidR="00B96455">
        <w:rPr>
          <w:noProof/>
          <w:sz w:val="20"/>
          <w:szCs w:val="20"/>
        </w:rPr>
        <w:t>.yr</w:t>
      </w:r>
      <w:r w:rsidR="00B96455">
        <w:rPr>
          <w:noProof/>
          <w:sz w:val="20"/>
          <w:szCs w:val="20"/>
          <w:vertAlign w:val="superscript"/>
        </w:rPr>
        <w:t>-1</w:t>
      </w:r>
      <w:r w:rsidR="00B96455">
        <w:rPr>
          <w:noProof/>
          <w:sz w:val="20"/>
          <w:szCs w:val="20"/>
        </w:rPr>
        <w:t xml:space="preserve"> addition with P addition.</w:t>
      </w:r>
    </w:p>
    <w:p w14:paraId="02241A36" w14:textId="5DBA8B58" w:rsidR="00C1703F" w:rsidRDefault="006420FB" w:rsidP="00C1703F">
      <w:pPr>
        <w:keepNext/>
      </w:pPr>
      <w:r>
        <w:rPr>
          <w:noProof/>
        </w:rPr>
        <w:drawing>
          <wp:inline distT="0" distB="0" distL="0" distR="0" wp14:anchorId="6F6BC7B2" wp14:editId="4EB414B2">
            <wp:extent cx="5173200" cy="3673372"/>
            <wp:effectExtent l="0" t="0" r="8890" b="3810"/>
            <wp:docPr id="2" name="图片 2" descr="图表, 条形图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条形图, 直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3200" cy="36733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</w:p>
    <w:p w14:paraId="6D6D207D" w14:textId="47C59493" w:rsidR="00A848B7" w:rsidRDefault="00C1703F" w:rsidP="000C7B2D">
      <w:pPr>
        <w:pStyle w:val="Caption"/>
      </w:pPr>
      <w:r>
        <w:t xml:space="preserve">Figure </w:t>
      </w:r>
      <w:r w:rsidR="002F61E0">
        <w:t>S</w:t>
      </w:r>
      <w:r w:rsidR="002F61E0">
        <w:rPr>
          <w:noProof/>
        </w:rPr>
        <w:t>2</w:t>
      </w:r>
      <w:r w:rsidR="002F61E0" w:rsidRPr="002D2773">
        <w:t xml:space="preserve"> </w:t>
      </w:r>
      <w:r w:rsidRPr="002D2773">
        <w:t>Principal component analysis (PCA) of microbial community</w:t>
      </w:r>
      <w:r w:rsidR="00D45E09">
        <w:t xml:space="preserve"> and plant variables</w:t>
      </w:r>
      <w:r w:rsidRPr="002D2773">
        <w:t>. (a) is the percentage of each principal component (PC) explained the variances for the 10 variance</w:t>
      </w:r>
      <w:r w:rsidR="00FB3B9D">
        <w:t>s</w:t>
      </w:r>
      <w:r w:rsidR="00B0146A">
        <w:t xml:space="preserve"> of soil microbial community</w:t>
      </w:r>
      <w:r w:rsidRPr="002D2773">
        <w:t>; (b) is the quality of representation of variables to PC1 and PC2</w:t>
      </w:r>
      <w:r w:rsidR="00B0146A">
        <w:t xml:space="preserve"> of soil microbial community</w:t>
      </w:r>
      <w:r w:rsidRPr="002D2773">
        <w:t xml:space="preserve">; (c) </w:t>
      </w:r>
      <w:r w:rsidR="00D45E09" w:rsidRPr="002D2773">
        <w:t>is the percentage of PC explained the variances for the 10 variance</w:t>
      </w:r>
      <w:r w:rsidR="00D45E09">
        <w:t>s</w:t>
      </w:r>
      <w:r w:rsidR="00B0146A">
        <w:t xml:space="preserve"> of plants</w:t>
      </w:r>
      <w:r w:rsidRPr="002D2773">
        <w:t xml:space="preserve">; and (d) </w:t>
      </w:r>
      <w:r w:rsidR="00D45E09" w:rsidRPr="002D2773">
        <w:t>is the quality of representation of variables to PC1 and PC2</w:t>
      </w:r>
      <w:r w:rsidR="00B0146A">
        <w:t xml:space="preserve"> of plants</w:t>
      </w:r>
      <w:r w:rsidRPr="002D2773">
        <w:t xml:space="preserve">. </w:t>
      </w:r>
      <w:proofErr w:type="spellStart"/>
      <w:r w:rsidR="000C7B2D">
        <w:rPr>
          <w:i/>
        </w:rPr>
        <w:t>Gra</w:t>
      </w:r>
      <w:proofErr w:type="spellEnd"/>
      <w:r w:rsidR="000C7B2D">
        <w:t xml:space="preserve"> indicates </w:t>
      </w:r>
      <w:r w:rsidR="000C7B2D">
        <w:rPr>
          <w:i/>
        </w:rPr>
        <w:t>Gramineae</w:t>
      </w:r>
      <w:r w:rsidR="000C7B2D">
        <w:t xml:space="preserve">; </w:t>
      </w:r>
      <w:r w:rsidR="000C7B2D">
        <w:rPr>
          <w:i/>
        </w:rPr>
        <w:t>Com</w:t>
      </w:r>
      <w:r w:rsidR="000C7B2D">
        <w:t xml:space="preserve"> indicates </w:t>
      </w:r>
      <w:r w:rsidR="000C7B2D">
        <w:rPr>
          <w:i/>
        </w:rPr>
        <w:t>Compositae</w:t>
      </w:r>
      <w:r w:rsidR="000C7B2D">
        <w:t xml:space="preserve">; </w:t>
      </w:r>
      <w:proofErr w:type="spellStart"/>
      <w:r w:rsidR="000C7B2D">
        <w:t>Cyp</w:t>
      </w:r>
      <w:proofErr w:type="spellEnd"/>
      <w:r w:rsidR="000C7B2D">
        <w:t xml:space="preserve"> indicates </w:t>
      </w:r>
      <w:proofErr w:type="spellStart"/>
      <w:r w:rsidR="000C7B2D" w:rsidRPr="004014CC">
        <w:rPr>
          <w:i/>
          <w:iCs/>
        </w:rPr>
        <w:t>Cypositae</w:t>
      </w:r>
      <w:proofErr w:type="spellEnd"/>
      <w:r w:rsidR="000C7B2D">
        <w:t xml:space="preserve">; </w:t>
      </w:r>
      <w:r w:rsidR="000C7B2D">
        <w:rPr>
          <w:rFonts w:hint="eastAsia"/>
        </w:rPr>
        <w:t>AG</w:t>
      </w:r>
      <w:r w:rsidR="000C7B2D">
        <w:t>B indicates the total aboveground biomass; -Bio indicates the aboveground biomass; R/S indicates the ratio of root to shoot biomass;</w:t>
      </w:r>
      <w:r w:rsidR="007A346A">
        <w:t xml:space="preserve"> </w:t>
      </w:r>
      <w:proofErr w:type="spellStart"/>
      <w:r w:rsidR="007A346A">
        <w:t>Gra</w:t>
      </w:r>
      <w:proofErr w:type="spellEnd"/>
      <w:r w:rsidR="007A346A">
        <w:t xml:space="preserve">/Com indicates the ratio of </w:t>
      </w:r>
      <w:r w:rsidR="007A346A" w:rsidRPr="00841B0C">
        <w:rPr>
          <w:i/>
          <w:iCs/>
        </w:rPr>
        <w:t>Gramineae</w:t>
      </w:r>
      <w:r w:rsidR="007A346A">
        <w:t xml:space="preserve"> to </w:t>
      </w:r>
      <w:r w:rsidR="007A346A" w:rsidRPr="00841B0C">
        <w:rPr>
          <w:i/>
          <w:iCs/>
        </w:rPr>
        <w:t>Compositae</w:t>
      </w:r>
      <w:r w:rsidR="00841B0C" w:rsidRPr="00841B0C">
        <w:rPr>
          <w:i/>
          <w:iCs/>
        </w:rPr>
        <w:t xml:space="preserve"> </w:t>
      </w:r>
      <w:r w:rsidR="00841B0C">
        <w:t>biomass</w:t>
      </w:r>
      <w:r w:rsidR="007A346A">
        <w:t>;</w:t>
      </w:r>
      <w:r w:rsidR="000C7B2D">
        <w:t xml:space="preserve"> -N indicates the concentration of total nitrogen; -P indicates the concentration of total phosphorus; -TN indicates the total nitrogen content; -TP indicates the total phosphorus content; PTN indicates the total nitrogen content of all aboveground biomass; PTP indicates the total phosphorus content of all aboveground biomass.</w:t>
      </w:r>
    </w:p>
    <w:p w14:paraId="3D5D6CB0" w14:textId="3BA31AF5" w:rsidR="00172968" w:rsidRDefault="00172968" w:rsidP="002D2773"/>
    <w:p w14:paraId="7826A8CA" w14:textId="65721DEB" w:rsidR="0092004C" w:rsidRDefault="0092004C" w:rsidP="0092004C">
      <w:pPr>
        <w:pStyle w:val="Caption"/>
        <w:keepNext/>
      </w:pPr>
      <w:r>
        <w:t xml:space="preserve">Table </w:t>
      </w:r>
      <w:r w:rsidR="0091414D">
        <w:t>S1</w:t>
      </w:r>
      <w:r>
        <w:t xml:space="preserve"> </w:t>
      </w:r>
      <w:r>
        <w:rPr>
          <w:rFonts w:hint="eastAsia"/>
        </w:rPr>
        <w:t>T</w:t>
      </w:r>
      <w:r>
        <w:t xml:space="preserve">he changes of soil properties </w:t>
      </w:r>
      <w:r w:rsidR="00443847">
        <w:t>(mean</w:t>
      </w:r>
      <w:r w:rsidR="00F85D17">
        <w:t xml:space="preserve"> </w:t>
      </w:r>
      <w:r w:rsidR="00443847">
        <w:rPr>
          <w:rFonts w:eastAsia="DengXian" w:cs="Times New Roman"/>
          <w:color w:val="000000" w:themeColor="text1"/>
          <w:kern w:val="0"/>
        </w:rPr>
        <w:t>±</w:t>
      </w:r>
      <w:r w:rsidR="00F85D17">
        <w:rPr>
          <w:rFonts w:eastAsia="DengXian" w:cs="Times New Roman"/>
          <w:color w:val="000000" w:themeColor="text1"/>
          <w:kern w:val="0"/>
        </w:rPr>
        <w:t xml:space="preserve"> </w:t>
      </w:r>
      <w:r w:rsidR="00443847">
        <w:rPr>
          <w:rFonts w:eastAsia="DengXian" w:cs="Times New Roman"/>
          <w:color w:val="000000" w:themeColor="text1"/>
          <w:kern w:val="0"/>
        </w:rPr>
        <w:t>SE</w:t>
      </w:r>
      <w:r w:rsidR="00443847">
        <w:rPr>
          <w:rFonts w:eastAsia="DengXian" w:cs="Times New Roman" w:hint="eastAsia"/>
          <w:color w:val="000000" w:themeColor="text1"/>
          <w:kern w:val="0"/>
        </w:rPr>
        <w:t xml:space="preserve">) </w:t>
      </w:r>
      <w:r>
        <w:t xml:space="preserve">after N addition. </w:t>
      </w:r>
      <w:r w:rsidR="00F85D17" w:rsidRPr="007F1F97">
        <w:t xml:space="preserve">Different letters indicate significant differences between </w:t>
      </w:r>
      <w:r w:rsidR="00F167D6" w:rsidRPr="00B31E18">
        <w:rPr>
          <w:rFonts w:cs="Times New Roman"/>
          <w:color w:val="000000" w:themeColor="text1"/>
        </w:rPr>
        <w:t>N application rates</w:t>
      </w:r>
      <w:r w:rsidR="00F85D17" w:rsidRPr="007F1F97">
        <w:t xml:space="preserve"> (</w:t>
      </w:r>
      <w:r w:rsidR="00F85D17">
        <w:t xml:space="preserve">n=4, </w:t>
      </w:r>
      <w:r w:rsidR="00F85D17" w:rsidRPr="00F85D17">
        <w:rPr>
          <w:i/>
          <w:iCs/>
        </w:rPr>
        <w:t>P</w:t>
      </w:r>
      <w:r w:rsidR="00F85D17" w:rsidRPr="007F1F97">
        <w:t xml:space="preserve"> &lt; 0.05)</w:t>
      </w:r>
      <w:r w:rsidR="00F85D17">
        <w:rPr>
          <w:rFonts w:hint="eastAsia"/>
        </w:rPr>
        <w:t>.</w:t>
      </w:r>
    </w:p>
    <w:tbl>
      <w:tblPr>
        <w:tblW w:w="8306" w:type="dxa"/>
        <w:tblLayout w:type="fixed"/>
        <w:tblLook w:val="04A0" w:firstRow="1" w:lastRow="0" w:firstColumn="1" w:lastColumn="0" w:noHBand="0" w:noVBand="1"/>
      </w:tblPr>
      <w:tblGrid>
        <w:gridCol w:w="1646"/>
        <w:gridCol w:w="2220"/>
        <w:gridCol w:w="2220"/>
        <w:gridCol w:w="2220"/>
      </w:tblGrid>
      <w:tr w:rsidR="00D80892" w14:paraId="63077053" w14:textId="77777777" w:rsidTr="0091414D">
        <w:trPr>
          <w:trHeight w:val="273"/>
        </w:trPr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single" w:sz="4" w:space="0" w:color="auto"/>
            </w:tcBorders>
            <w:vAlign w:val="center"/>
          </w:tcPr>
          <w:p w14:paraId="37D12774" w14:textId="1C8C386F" w:rsidR="001F04C5" w:rsidRDefault="001F04C5" w:rsidP="001F04C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N rate</w:t>
            </w:r>
            <w:r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  <w:p w14:paraId="1B50A9B6" w14:textId="4A5DBCC9" w:rsidR="00D80892" w:rsidRDefault="001F04C5" w:rsidP="001F04C5">
            <w:pPr>
              <w:widowControl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P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roperties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8B706E" w14:textId="77777777" w:rsidR="00D80892" w:rsidRDefault="00D80892" w:rsidP="00DA1FFE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</w:pP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 g.N.m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-2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.yr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64E01E" w14:textId="77777777" w:rsidR="00D80892" w:rsidRDefault="00D80892" w:rsidP="00DA1FFE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7.5 g.N.m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-2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.yr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F67C33" w14:textId="77777777" w:rsidR="00D80892" w:rsidRDefault="00D80892" w:rsidP="00DA1FFE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5 g.N.m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-2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.yr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-1</w:t>
            </w:r>
          </w:p>
        </w:tc>
      </w:tr>
      <w:tr w:rsidR="006671FF" w14:paraId="72DB47DF" w14:textId="77777777" w:rsidTr="0091414D">
        <w:trPr>
          <w:trHeight w:val="273"/>
        </w:trPr>
        <w:tc>
          <w:tcPr>
            <w:tcW w:w="16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08AA1A" w14:textId="77777777" w:rsidR="006671FF" w:rsidRDefault="006671FF" w:rsidP="00DA1FFE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SMC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2A9D3" w14:textId="7DB7F40A" w:rsidR="006671FF" w:rsidRDefault="006671FF" w:rsidP="00DA1FFE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225</w:t>
            </w:r>
            <w:r w:rsidR="00DA1FFE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±</w:t>
            </w:r>
            <w:r w:rsidR="00DA1FFE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85 a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9B939" w14:textId="19FECF3A" w:rsidR="006671FF" w:rsidRDefault="006671FF" w:rsidP="00DA1FFE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275</w:t>
            </w:r>
            <w:r w:rsidR="00B57B11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±</w:t>
            </w:r>
            <w:r w:rsidR="00B57B11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85 a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3BB0B" w14:textId="177A6958" w:rsidR="006671FF" w:rsidRDefault="006671FF" w:rsidP="00DA1FFE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200</w:t>
            </w:r>
            <w:r w:rsidR="00B57B11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±</w:t>
            </w:r>
            <w:r w:rsidR="00B57B11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91 a</w:t>
            </w:r>
          </w:p>
        </w:tc>
      </w:tr>
      <w:tr w:rsidR="006671FF" w14:paraId="4517F9A7" w14:textId="77777777" w:rsidTr="0091414D">
        <w:trPr>
          <w:trHeight w:val="273"/>
        </w:trPr>
        <w:tc>
          <w:tcPr>
            <w:tcW w:w="1646" w:type="dxa"/>
            <w:tcBorders>
              <w:left w:val="nil"/>
              <w:right w:val="nil"/>
            </w:tcBorders>
            <w:vAlign w:val="center"/>
          </w:tcPr>
          <w:p w14:paraId="6595854A" w14:textId="77777777" w:rsidR="006671FF" w:rsidRDefault="006671FF" w:rsidP="00DA1FFE">
            <w:pPr>
              <w:widowControl/>
              <w:jc w:val="left"/>
              <w:rPr>
                <w:rFonts w:eastAsia="DengXi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b/>
                <w:color w:val="000000" w:themeColor="text1"/>
                <w:kern w:val="0"/>
                <w:sz w:val="20"/>
                <w:szCs w:val="20"/>
              </w:rPr>
              <w:t>NH</w:t>
            </w:r>
            <w:r>
              <w:rPr>
                <w:rFonts w:eastAsia="DengXian" w:cs="Times New Roman"/>
                <w:b/>
                <w:color w:val="000000" w:themeColor="text1"/>
                <w:kern w:val="0"/>
                <w:sz w:val="20"/>
                <w:szCs w:val="20"/>
                <w:vertAlign w:val="subscript"/>
              </w:rPr>
              <w:t>4</w:t>
            </w:r>
            <w:r>
              <w:rPr>
                <w:rFonts w:eastAsia="DengXian" w:cs="Times New Roman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eastAsia="DengXian" w:cs="Times New Roman"/>
                <w:b/>
                <w:color w:val="000000" w:themeColor="text1"/>
                <w:kern w:val="0"/>
                <w:sz w:val="20"/>
                <w:szCs w:val="20"/>
              </w:rPr>
              <w:t>-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7586D" w14:textId="24065B49" w:rsidR="006671FF" w:rsidRDefault="006671FF" w:rsidP="00DA1FFE">
            <w:pPr>
              <w:widowControl/>
              <w:jc w:val="left"/>
              <w:rPr>
                <w:rFonts w:eastAsia="DengXi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b/>
                <w:color w:val="000000" w:themeColor="text1"/>
                <w:kern w:val="0"/>
                <w:sz w:val="20"/>
                <w:szCs w:val="20"/>
              </w:rPr>
              <w:t>4.1525</w:t>
            </w:r>
            <w:r w:rsidR="00DA1FFE">
              <w:rPr>
                <w:rFonts w:eastAsia="DengXi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b/>
                <w:color w:val="000000" w:themeColor="text1"/>
                <w:kern w:val="0"/>
                <w:sz w:val="20"/>
                <w:szCs w:val="20"/>
              </w:rPr>
              <w:t>±</w:t>
            </w:r>
            <w:r w:rsidR="00DA1FFE">
              <w:rPr>
                <w:rFonts w:eastAsia="DengXi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b/>
                <w:color w:val="000000" w:themeColor="text1"/>
                <w:kern w:val="0"/>
                <w:sz w:val="20"/>
                <w:szCs w:val="20"/>
              </w:rPr>
              <w:t>0.9210 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820B1" w14:textId="73AD2E7E" w:rsidR="006671FF" w:rsidRDefault="006671FF" w:rsidP="00DA1FFE">
            <w:pPr>
              <w:widowControl/>
              <w:jc w:val="left"/>
              <w:rPr>
                <w:rFonts w:eastAsia="DengXi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b/>
                <w:color w:val="000000" w:themeColor="text1"/>
                <w:kern w:val="0"/>
                <w:sz w:val="20"/>
                <w:szCs w:val="20"/>
              </w:rPr>
              <w:t>11.5950</w:t>
            </w:r>
            <w:r w:rsidR="00B57B11">
              <w:rPr>
                <w:rFonts w:eastAsia="DengXi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b/>
                <w:color w:val="000000" w:themeColor="text1"/>
                <w:kern w:val="0"/>
                <w:sz w:val="20"/>
                <w:szCs w:val="20"/>
              </w:rPr>
              <w:t>±</w:t>
            </w:r>
            <w:r w:rsidR="00B57B11">
              <w:rPr>
                <w:rFonts w:eastAsia="DengXi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b/>
                <w:color w:val="000000" w:themeColor="text1"/>
                <w:kern w:val="0"/>
                <w:sz w:val="20"/>
                <w:szCs w:val="20"/>
              </w:rPr>
              <w:t>2.2382 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B10FF" w14:textId="20432370" w:rsidR="006671FF" w:rsidRDefault="006671FF" w:rsidP="00DA1FFE">
            <w:pPr>
              <w:widowControl/>
              <w:jc w:val="left"/>
              <w:rPr>
                <w:rFonts w:eastAsia="DengXi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b/>
                <w:color w:val="000000" w:themeColor="text1"/>
                <w:kern w:val="0"/>
                <w:sz w:val="20"/>
                <w:szCs w:val="20"/>
              </w:rPr>
              <w:t>28.0675</w:t>
            </w:r>
            <w:r w:rsidR="00B57B11">
              <w:rPr>
                <w:rFonts w:eastAsia="DengXi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b/>
                <w:color w:val="000000" w:themeColor="text1"/>
                <w:kern w:val="0"/>
                <w:sz w:val="20"/>
                <w:szCs w:val="20"/>
              </w:rPr>
              <w:t>±</w:t>
            </w:r>
            <w:r w:rsidR="00B57B11">
              <w:rPr>
                <w:rFonts w:eastAsia="DengXi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b/>
                <w:color w:val="000000" w:themeColor="text1"/>
                <w:kern w:val="0"/>
                <w:sz w:val="20"/>
                <w:szCs w:val="20"/>
              </w:rPr>
              <w:t>4.9777 a</w:t>
            </w:r>
          </w:p>
        </w:tc>
      </w:tr>
      <w:tr w:rsidR="006671FF" w14:paraId="7C8F8AF6" w14:textId="77777777" w:rsidTr="0091414D">
        <w:trPr>
          <w:trHeight w:val="273"/>
        </w:trPr>
        <w:tc>
          <w:tcPr>
            <w:tcW w:w="1646" w:type="dxa"/>
            <w:tcBorders>
              <w:left w:val="nil"/>
              <w:right w:val="nil"/>
            </w:tcBorders>
            <w:vAlign w:val="center"/>
          </w:tcPr>
          <w:p w14:paraId="4FC1B9CC" w14:textId="77777777" w:rsidR="006671FF" w:rsidRDefault="006671FF" w:rsidP="00DA1FFE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SOM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19C01" w14:textId="5732AF43" w:rsidR="006671FF" w:rsidRDefault="006671FF" w:rsidP="00DA1FFE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4.7175</w:t>
            </w:r>
            <w:r w:rsidR="00DA1FFE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±</w:t>
            </w:r>
            <w:r w:rsidR="00DA1FFE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5278 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AA47D" w14:textId="30A36900" w:rsidR="006671FF" w:rsidRDefault="006671FF" w:rsidP="00DA1FFE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6.7775</w:t>
            </w:r>
            <w:r w:rsidR="00B57B11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±</w:t>
            </w:r>
            <w:r w:rsidR="00B57B11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3304 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505E1" w14:textId="5AE65F96" w:rsidR="006671FF" w:rsidRDefault="006671FF" w:rsidP="00DA1FFE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4.2900</w:t>
            </w:r>
            <w:r w:rsidR="00B57B11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±</w:t>
            </w:r>
            <w:r w:rsidR="00B57B11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0277 a</w:t>
            </w:r>
          </w:p>
        </w:tc>
      </w:tr>
      <w:tr w:rsidR="006671FF" w14:paraId="38EDD922" w14:textId="77777777" w:rsidTr="0091414D">
        <w:trPr>
          <w:trHeight w:val="273"/>
        </w:trPr>
        <w:tc>
          <w:tcPr>
            <w:tcW w:w="1646" w:type="dxa"/>
            <w:tcBorders>
              <w:left w:val="nil"/>
              <w:right w:val="nil"/>
            </w:tcBorders>
            <w:vAlign w:val="center"/>
          </w:tcPr>
          <w:p w14:paraId="1CE2E9F7" w14:textId="77777777" w:rsidR="006671FF" w:rsidRDefault="006671FF" w:rsidP="00DA1FFE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A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6596F" w14:textId="4A85D988" w:rsidR="006671FF" w:rsidRDefault="006671FF" w:rsidP="00DA1FFE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42.6075</w:t>
            </w:r>
            <w:r w:rsidR="00DA1FFE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±</w:t>
            </w:r>
            <w:r w:rsidR="00DA1FFE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7.6781 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1D3B5" w14:textId="010BC4DD" w:rsidR="006671FF" w:rsidRDefault="006671FF" w:rsidP="00DA1FFE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53.7025</w:t>
            </w:r>
            <w:r w:rsidR="00B57B11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±</w:t>
            </w:r>
            <w:r w:rsidR="00B57B11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5.9372 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3C589" w14:textId="0E081467" w:rsidR="006671FF" w:rsidRDefault="006671FF" w:rsidP="00DA1FFE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39.7475</w:t>
            </w:r>
            <w:r w:rsidR="00B57B11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±</w:t>
            </w:r>
            <w:r w:rsidR="00B57B11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6.9826 a</w:t>
            </w:r>
          </w:p>
        </w:tc>
      </w:tr>
      <w:tr w:rsidR="0091414D" w14:paraId="73AB44F6" w14:textId="77777777" w:rsidTr="0091414D">
        <w:trPr>
          <w:trHeight w:val="273"/>
        </w:trPr>
        <w:tc>
          <w:tcPr>
            <w:tcW w:w="1646" w:type="dxa"/>
            <w:tcBorders>
              <w:left w:val="nil"/>
              <w:right w:val="nil"/>
            </w:tcBorders>
            <w:vAlign w:val="center"/>
          </w:tcPr>
          <w:p w14:paraId="4DA49288" w14:textId="77777777" w:rsidR="0091414D" w:rsidRDefault="0091414D" w:rsidP="00DA1FFE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AK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653B5" w14:textId="1ECFC2BA" w:rsidR="0091414D" w:rsidRDefault="0091414D" w:rsidP="00DA1FFE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83.9800</w:t>
            </w:r>
            <w:r w:rsidR="00DA1FFE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±</w:t>
            </w:r>
            <w:r w:rsidR="00DA1FFE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0.4513 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61A99" w14:textId="02E31CC1" w:rsidR="0091414D" w:rsidRDefault="0091414D" w:rsidP="00DA1FFE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90.1550</w:t>
            </w:r>
            <w:r w:rsidR="00B57B11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±</w:t>
            </w:r>
            <w:r w:rsidR="00B57B11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4.0516 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7433D" w14:textId="07A09B9A" w:rsidR="0091414D" w:rsidRDefault="0091414D" w:rsidP="00DA1FFE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86.9800</w:t>
            </w:r>
            <w:r w:rsidR="00B57B11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±</w:t>
            </w:r>
            <w:r w:rsidR="00B57B11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9.7644 a</w:t>
            </w:r>
          </w:p>
        </w:tc>
      </w:tr>
      <w:tr w:rsidR="0091414D" w14:paraId="7245B430" w14:textId="77777777" w:rsidTr="0091414D">
        <w:trPr>
          <w:trHeight w:val="273"/>
        </w:trPr>
        <w:tc>
          <w:tcPr>
            <w:tcW w:w="1646" w:type="dxa"/>
            <w:tcBorders>
              <w:left w:val="nil"/>
              <w:right w:val="nil"/>
            </w:tcBorders>
            <w:vAlign w:val="center"/>
          </w:tcPr>
          <w:p w14:paraId="613EC545" w14:textId="77777777" w:rsidR="0091414D" w:rsidRDefault="0091414D" w:rsidP="00DA1FFE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T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2D935" w14:textId="525B9B7C" w:rsidR="0091414D" w:rsidRDefault="0091414D" w:rsidP="00DA1FFE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6100</w:t>
            </w:r>
            <w:r w:rsidR="00DA1FFE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±</w:t>
            </w:r>
            <w:r w:rsidR="00DA1FFE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332 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3AABC" w14:textId="7A3DF883" w:rsidR="0091414D" w:rsidRDefault="0091414D" w:rsidP="00DA1FFE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5825</w:t>
            </w:r>
            <w:r w:rsidR="00B57B11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±</w:t>
            </w:r>
            <w:r w:rsidR="00B57B11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833 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9B808" w14:textId="7AA2253D" w:rsidR="0091414D" w:rsidRDefault="0091414D" w:rsidP="00DA1FFE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5350</w:t>
            </w:r>
            <w:r w:rsidR="00B57B11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±</w:t>
            </w:r>
            <w:r w:rsidR="00B57B11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093 a</w:t>
            </w:r>
          </w:p>
        </w:tc>
      </w:tr>
      <w:tr w:rsidR="0091414D" w14:paraId="1C0A93CB" w14:textId="77777777" w:rsidTr="0091414D">
        <w:trPr>
          <w:trHeight w:val="273"/>
        </w:trPr>
        <w:tc>
          <w:tcPr>
            <w:tcW w:w="1646" w:type="dxa"/>
            <w:tcBorders>
              <w:left w:val="nil"/>
              <w:right w:val="nil"/>
            </w:tcBorders>
            <w:vAlign w:val="center"/>
          </w:tcPr>
          <w:p w14:paraId="6BDB20D6" w14:textId="77777777" w:rsidR="0091414D" w:rsidRDefault="0091414D" w:rsidP="00DA1FFE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A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7A7C1" w14:textId="10E79807" w:rsidR="0091414D" w:rsidRDefault="0091414D" w:rsidP="00DA1FFE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22.0025</w:t>
            </w:r>
            <w:r w:rsidR="00DA1FFE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±</w:t>
            </w:r>
            <w:r w:rsidR="00DA1FFE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0.5659 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B743F" w14:textId="0D27BB0D" w:rsidR="0091414D" w:rsidRDefault="0091414D" w:rsidP="00DA1FFE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39.5450</w:t>
            </w:r>
            <w:r w:rsidR="00B57B11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±</w:t>
            </w:r>
            <w:r w:rsidR="00B57B11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6.1193 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78CA0" w14:textId="5690B1C6" w:rsidR="0091414D" w:rsidRDefault="0091414D" w:rsidP="00DA1FFE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40.8225</w:t>
            </w:r>
            <w:r w:rsidR="00B57B11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±</w:t>
            </w:r>
            <w:r w:rsidR="00B57B11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2.6321 a</w:t>
            </w:r>
          </w:p>
        </w:tc>
      </w:tr>
      <w:tr w:rsidR="0091414D" w14:paraId="10AFBBAE" w14:textId="77777777" w:rsidTr="0091414D">
        <w:trPr>
          <w:trHeight w:val="273"/>
        </w:trPr>
        <w:tc>
          <w:tcPr>
            <w:tcW w:w="1646" w:type="dxa"/>
            <w:tcBorders>
              <w:left w:val="nil"/>
              <w:right w:val="nil"/>
            </w:tcBorders>
            <w:vAlign w:val="center"/>
          </w:tcPr>
          <w:p w14:paraId="62FF89EB" w14:textId="77777777" w:rsidR="0091414D" w:rsidRDefault="0091414D" w:rsidP="00DA1FFE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T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AD730" w14:textId="23108430" w:rsidR="0091414D" w:rsidRDefault="0091414D" w:rsidP="00DA1FFE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4625</w:t>
            </w:r>
            <w:r w:rsidR="00DA1FFE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±</w:t>
            </w:r>
            <w:r w:rsidR="00DA1FFE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325 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E059C" w14:textId="4A2638E1" w:rsidR="0091414D" w:rsidRDefault="0091414D" w:rsidP="00DA1FFE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4825</w:t>
            </w:r>
            <w:r w:rsidR="00B57B11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±</w:t>
            </w:r>
            <w:r w:rsidR="00B57B11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275 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9FBDB" w14:textId="23633893" w:rsidR="0091414D" w:rsidRDefault="0091414D" w:rsidP="00DA1FFE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4475</w:t>
            </w:r>
            <w:r w:rsidR="00B57B11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±</w:t>
            </w:r>
            <w:r w:rsidR="00B57B11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263 a</w:t>
            </w:r>
          </w:p>
        </w:tc>
      </w:tr>
      <w:tr w:rsidR="0091414D" w14:paraId="4E347CE1" w14:textId="77777777" w:rsidTr="0091414D">
        <w:trPr>
          <w:trHeight w:val="273"/>
        </w:trPr>
        <w:tc>
          <w:tcPr>
            <w:tcW w:w="16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78BDCA" w14:textId="77777777" w:rsidR="0091414D" w:rsidRDefault="0091414D" w:rsidP="00DA1FFE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pH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15BC76" w14:textId="1E08D403" w:rsidR="0091414D" w:rsidRDefault="0091414D" w:rsidP="00DA1FFE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7.2300</w:t>
            </w:r>
            <w:r w:rsidR="00DA1FFE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±</w:t>
            </w:r>
            <w:r w:rsidR="00DA1FFE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116 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EBB8AE" w14:textId="1E23EAF6" w:rsidR="0091414D" w:rsidRDefault="0091414D" w:rsidP="00DA1FFE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7.1400</w:t>
            </w:r>
            <w:r w:rsidR="00B57B11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±</w:t>
            </w:r>
            <w:r w:rsidR="00B57B11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540 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18E5CB" w14:textId="74333F08" w:rsidR="0091414D" w:rsidRDefault="0091414D" w:rsidP="00DA1FFE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7.1200</w:t>
            </w:r>
            <w:r w:rsidR="00B57B11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±</w:t>
            </w:r>
            <w:r w:rsidR="00B57B11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878 a</w:t>
            </w:r>
          </w:p>
        </w:tc>
      </w:tr>
    </w:tbl>
    <w:p w14:paraId="4EA79F4D" w14:textId="2A828CB6" w:rsidR="0092004C" w:rsidRDefault="00443847" w:rsidP="0092004C">
      <w:r>
        <w:rPr>
          <w:rFonts w:hint="eastAsia"/>
        </w:rPr>
        <w:t>N</w:t>
      </w:r>
      <w:r>
        <w:t xml:space="preserve">ote: </w:t>
      </w:r>
      <w:r w:rsidR="00E53BA6">
        <w:t xml:space="preserve">SMC indicates the soil moisture content; SOM indicates the soil organic matter content; </w:t>
      </w:r>
      <w:r>
        <w:t xml:space="preserve">AP indicates the soil available P; </w:t>
      </w:r>
      <w:r w:rsidR="00E53BA6">
        <w:t xml:space="preserve">AK indicates the soil available potassium; TN indicates the soil total N content; </w:t>
      </w:r>
      <w:r>
        <w:t>AN indicates the soil available N; TP indicates the soil total P content.</w:t>
      </w:r>
    </w:p>
    <w:p w14:paraId="09805390" w14:textId="0F53630E" w:rsidR="002D2773" w:rsidRDefault="002D2773" w:rsidP="002D2773"/>
    <w:sectPr w:rsidR="002D27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A5FC39" w14:textId="77777777" w:rsidR="007608A2" w:rsidRDefault="007608A2" w:rsidP="00C1703F">
      <w:r>
        <w:separator/>
      </w:r>
    </w:p>
  </w:endnote>
  <w:endnote w:type="continuationSeparator" w:id="0">
    <w:p w14:paraId="229122DF" w14:textId="77777777" w:rsidR="007608A2" w:rsidRDefault="007608A2" w:rsidP="00C170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607E36" w14:textId="77777777" w:rsidR="007608A2" w:rsidRDefault="007608A2" w:rsidP="00C1703F">
      <w:r>
        <w:separator/>
      </w:r>
    </w:p>
  </w:footnote>
  <w:footnote w:type="continuationSeparator" w:id="0">
    <w:p w14:paraId="69E64005" w14:textId="77777777" w:rsidR="007608A2" w:rsidRDefault="007608A2" w:rsidP="00C170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3MTMyMTMxMTezMLNQ0lEKTi0uzszPAykwqgUA4Jwb6SwAAAA="/>
  </w:docVars>
  <w:rsids>
    <w:rsidRoot w:val="008D4F2A"/>
    <w:rsid w:val="00003EC9"/>
    <w:rsid w:val="0003442E"/>
    <w:rsid w:val="00051BC2"/>
    <w:rsid w:val="00093FE5"/>
    <w:rsid w:val="000943DA"/>
    <w:rsid w:val="00095083"/>
    <w:rsid w:val="000A7D44"/>
    <w:rsid w:val="000B51C7"/>
    <w:rsid w:val="000C302B"/>
    <w:rsid w:val="000C7B2D"/>
    <w:rsid w:val="000D1250"/>
    <w:rsid w:val="000E271A"/>
    <w:rsid w:val="000F0807"/>
    <w:rsid w:val="000F34A2"/>
    <w:rsid w:val="00105DB9"/>
    <w:rsid w:val="001105F5"/>
    <w:rsid w:val="00111912"/>
    <w:rsid w:val="00115F8F"/>
    <w:rsid w:val="00143336"/>
    <w:rsid w:val="00145A75"/>
    <w:rsid w:val="00165044"/>
    <w:rsid w:val="00172968"/>
    <w:rsid w:val="00173554"/>
    <w:rsid w:val="00173E9B"/>
    <w:rsid w:val="00197657"/>
    <w:rsid w:val="001C79A6"/>
    <w:rsid w:val="001E4E69"/>
    <w:rsid w:val="001F04C5"/>
    <w:rsid w:val="001F273B"/>
    <w:rsid w:val="00216F38"/>
    <w:rsid w:val="0021793A"/>
    <w:rsid w:val="00241A66"/>
    <w:rsid w:val="00246D0A"/>
    <w:rsid w:val="00272259"/>
    <w:rsid w:val="002779F9"/>
    <w:rsid w:val="00286E2D"/>
    <w:rsid w:val="00295810"/>
    <w:rsid w:val="002A1B35"/>
    <w:rsid w:val="002D2773"/>
    <w:rsid w:val="002E5863"/>
    <w:rsid w:val="002F61E0"/>
    <w:rsid w:val="00347A5A"/>
    <w:rsid w:val="00355A04"/>
    <w:rsid w:val="0035666E"/>
    <w:rsid w:val="003904E7"/>
    <w:rsid w:val="003B2E7B"/>
    <w:rsid w:val="003B31AB"/>
    <w:rsid w:val="003B3368"/>
    <w:rsid w:val="003E13A2"/>
    <w:rsid w:val="00400EDD"/>
    <w:rsid w:val="0040258A"/>
    <w:rsid w:val="00406ECA"/>
    <w:rsid w:val="00411A78"/>
    <w:rsid w:val="0041477B"/>
    <w:rsid w:val="0041566B"/>
    <w:rsid w:val="00420C97"/>
    <w:rsid w:val="00437479"/>
    <w:rsid w:val="00441F80"/>
    <w:rsid w:val="00443847"/>
    <w:rsid w:val="004766B9"/>
    <w:rsid w:val="004A096D"/>
    <w:rsid w:val="004B3112"/>
    <w:rsid w:val="004C7A95"/>
    <w:rsid w:val="004D2B56"/>
    <w:rsid w:val="004D3AF2"/>
    <w:rsid w:val="004E3860"/>
    <w:rsid w:val="004F0908"/>
    <w:rsid w:val="0050688D"/>
    <w:rsid w:val="00510CD0"/>
    <w:rsid w:val="0052007A"/>
    <w:rsid w:val="00542EFD"/>
    <w:rsid w:val="005460F0"/>
    <w:rsid w:val="005478C7"/>
    <w:rsid w:val="005645E6"/>
    <w:rsid w:val="005748FB"/>
    <w:rsid w:val="00582A79"/>
    <w:rsid w:val="005922C5"/>
    <w:rsid w:val="00593AC6"/>
    <w:rsid w:val="005A4928"/>
    <w:rsid w:val="005B4932"/>
    <w:rsid w:val="005B4B63"/>
    <w:rsid w:val="005C1E36"/>
    <w:rsid w:val="005E69E0"/>
    <w:rsid w:val="005F6187"/>
    <w:rsid w:val="00603195"/>
    <w:rsid w:val="006420FB"/>
    <w:rsid w:val="006530AE"/>
    <w:rsid w:val="00654E28"/>
    <w:rsid w:val="00656050"/>
    <w:rsid w:val="006671FF"/>
    <w:rsid w:val="0068577E"/>
    <w:rsid w:val="006A0669"/>
    <w:rsid w:val="006A1AF9"/>
    <w:rsid w:val="006A53A6"/>
    <w:rsid w:val="006A64F8"/>
    <w:rsid w:val="006E72BE"/>
    <w:rsid w:val="006F1CB8"/>
    <w:rsid w:val="00713C94"/>
    <w:rsid w:val="007168AA"/>
    <w:rsid w:val="0073186A"/>
    <w:rsid w:val="007608A2"/>
    <w:rsid w:val="007A0F13"/>
    <w:rsid w:val="007A1B15"/>
    <w:rsid w:val="007A2D89"/>
    <w:rsid w:val="007A346A"/>
    <w:rsid w:val="007B080C"/>
    <w:rsid w:val="007B0933"/>
    <w:rsid w:val="007E3932"/>
    <w:rsid w:val="007E4152"/>
    <w:rsid w:val="007E6439"/>
    <w:rsid w:val="007E758F"/>
    <w:rsid w:val="007F235A"/>
    <w:rsid w:val="00804C10"/>
    <w:rsid w:val="00805ED7"/>
    <w:rsid w:val="0083245F"/>
    <w:rsid w:val="00835E85"/>
    <w:rsid w:val="00837527"/>
    <w:rsid w:val="00840CF8"/>
    <w:rsid w:val="00841B0C"/>
    <w:rsid w:val="00847B39"/>
    <w:rsid w:val="008600B3"/>
    <w:rsid w:val="00870A6A"/>
    <w:rsid w:val="00893CEF"/>
    <w:rsid w:val="0089539D"/>
    <w:rsid w:val="0089742B"/>
    <w:rsid w:val="008A612F"/>
    <w:rsid w:val="008B18D0"/>
    <w:rsid w:val="008C3DEF"/>
    <w:rsid w:val="008D4F2A"/>
    <w:rsid w:val="008E489A"/>
    <w:rsid w:val="008F5479"/>
    <w:rsid w:val="00907D48"/>
    <w:rsid w:val="00907EE3"/>
    <w:rsid w:val="00913BBE"/>
    <w:rsid w:val="0091414D"/>
    <w:rsid w:val="0092004C"/>
    <w:rsid w:val="00955CD9"/>
    <w:rsid w:val="00957ABE"/>
    <w:rsid w:val="00993720"/>
    <w:rsid w:val="009A3A34"/>
    <w:rsid w:val="009A7297"/>
    <w:rsid w:val="009C179A"/>
    <w:rsid w:val="009D2089"/>
    <w:rsid w:val="00A047ED"/>
    <w:rsid w:val="00A049D0"/>
    <w:rsid w:val="00A26CE2"/>
    <w:rsid w:val="00A848B7"/>
    <w:rsid w:val="00AA0C3D"/>
    <w:rsid w:val="00AA4D58"/>
    <w:rsid w:val="00B0146A"/>
    <w:rsid w:val="00B07AFA"/>
    <w:rsid w:val="00B10106"/>
    <w:rsid w:val="00B15F57"/>
    <w:rsid w:val="00B20F98"/>
    <w:rsid w:val="00B21876"/>
    <w:rsid w:val="00B33DC9"/>
    <w:rsid w:val="00B353FE"/>
    <w:rsid w:val="00B4072E"/>
    <w:rsid w:val="00B43C3D"/>
    <w:rsid w:val="00B57B11"/>
    <w:rsid w:val="00B6420E"/>
    <w:rsid w:val="00B70098"/>
    <w:rsid w:val="00B96455"/>
    <w:rsid w:val="00B96556"/>
    <w:rsid w:val="00B97588"/>
    <w:rsid w:val="00BE2289"/>
    <w:rsid w:val="00BF2AE5"/>
    <w:rsid w:val="00C010F2"/>
    <w:rsid w:val="00C01F80"/>
    <w:rsid w:val="00C10624"/>
    <w:rsid w:val="00C121D7"/>
    <w:rsid w:val="00C1589F"/>
    <w:rsid w:val="00C1703F"/>
    <w:rsid w:val="00C50380"/>
    <w:rsid w:val="00C507D1"/>
    <w:rsid w:val="00C52258"/>
    <w:rsid w:val="00C65A47"/>
    <w:rsid w:val="00C74D41"/>
    <w:rsid w:val="00C810A3"/>
    <w:rsid w:val="00C854A3"/>
    <w:rsid w:val="00C96EAE"/>
    <w:rsid w:val="00C973AA"/>
    <w:rsid w:val="00CC29D1"/>
    <w:rsid w:val="00CC323E"/>
    <w:rsid w:val="00CD148F"/>
    <w:rsid w:val="00CD22A6"/>
    <w:rsid w:val="00CE3029"/>
    <w:rsid w:val="00CE799E"/>
    <w:rsid w:val="00D12039"/>
    <w:rsid w:val="00D3028B"/>
    <w:rsid w:val="00D426FB"/>
    <w:rsid w:val="00D446AF"/>
    <w:rsid w:val="00D45E09"/>
    <w:rsid w:val="00D6018D"/>
    <w:rsid w:val="00D64D16"/>
    <w:rsid w:val="00D7238B"/>
    <w:rsid w:val="00D73450"/>
    <w:rsid w:val="00D80892"/>
    <w:rsid w:val="00D904F7"/>
    <w:rsid w:val="00DA1FFE"/>
    <w:rsid w:val="00DA3FDB"/>
    <w:rsid w:val="00DC584E"/>
    <w:rsid w:val="00DF4EC0"/>
    <w:rsid w:val="00DF68E1"/>
    <w:rsid w:val="00E0752F"/>
    <w:rsid w:val="00E240D5"/>
    <w:rsid w:val="00E33201"/>
    <w:rsid w:val="00E4427E"/>
    <w:rsid w:val="00E442D1"/>
    <w:rsid w:val="00E50FF1"/>
    <w:rsid w:val="00E53BA6"/>
    <w:rsid w:val="00E574EB"/>
    <w:rsid w:val="00E77377"/>
    <w:rsid w:val="00E84DBB"/>
    <w:rsid w:val="00E96326"/>
    <w:rsid w:val="00EA3344"/>
    <w:rsid w:val="00EB3401"/>
    <w:rsid w:val="00EB39F1"/>
    <w:rsid w:val="00EB438F"/>
    <w:rsid w:val="00EC626C"/>
    <w:rsid w:val="00ED29BB"/>
    <w:rsid w:val="00ED5490"/>
    <w:rsid w:val="00EE4473"/>
    <w:rsid w:val="00F167D6"/>
    <w:rsid w:val="00F2027F"/>
    <w:rsid w:val="00F22570"/>
    <w:rsid w:val="00F2278A"/>
    <w:rsid w:val="00F325DB"/>
    <w:rsid w:val="00F71DD3"/>
    <w:rsid w:val="00F85D17"/>
    <w:rsid w:val="00FB19BC"/>
    <w:rsid w:val="00FB3B9D"/>
    <w:rsid w:val="00FB6496"/>
    <w:rsid w:val="00FD6B0C"/>
    <w:rsid w:val="00FE725B"/>
    <w:rsid w:val="00FE762A"/>
    <w:rsid w:val="00FF4262"/>
    <w:rsid w:val="00FF7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A866AD"/>
  <w15:chartTrackingRefBased/>
  <w15:docId w15:val="{E03F6035-2442-4D05-BC1F-A05085C8D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03F"/>
    <w:pPr>
      <w:widowControl w:val="0"/>
      <w:jc w:val="both"/>
    </w:pPr>
    <w:rPr>
      <w:rFonts w:ascii="Times New Roman" w:eastAsia="SimSu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70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170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70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703F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1703F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2D2773"/>
    <w:rPr>
      <w:rFonts w:eastAsia="SimHei" w:cstheme="majorBidi"/>
      <w:sz w:val="20"/>
      <w:szCs w:val="20"/>
    </w:rPr>
  </w:style>
  <w:style w:type="character" w:customStyle="1" w:styleId="apple-converted-space">
    <w:name w:val="apple-converted-space"/>
    <w:basedOn w:val="DefaultParagraphFont"/>
    <w:rsid w:val="00C1703F"/>
  </w:style>
  <w:style w:type="table" w:styleId="TableGrid">
    <w:name w:val="Table Grid"/>
    <w:basedOn w:val="TableNormal"/>
    <w:uiPriority w:val="39"/>
    <w:rsid w:val="002D27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577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577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577E"/>
    <w:rPr>
      <w:rFonts w:ascii="Times New Roman" w:eastAsia="SimSu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577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77E"/>
    <w:rPr>
      <w:rFonts w:ascii="Times New Roman" w:eastAsia="SimSun" w:hAnsi="Times New Roman"/>
      <w:sz w:val="18"/>
      <w:szCs w:val="18"/>
    </w:rPr>
  </w:style>
  <w:style w:type="paragraph" w:styleId="Revision">
    <w:name w:val="Revision"/>
    <w:hidden/>
    <w:uiPriority w:val="99"/>
    <w:semiHidden/>
    <w:rsid w:val="002F61E0"/>
    <w:rPr>
      <w:rFonts w:ascii="Times New Roman" w:eastAsia="SimSu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38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655569-0526-4AC4-888B-B0A36E03AE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3</Words>
  <Characters>2014</Characters>
  <Application>Microsoft Office Word</Application>
  <DocSecurity>0</DocSecurity>
  <Lines>16</Lines>
  <Paragraphs>4</Paragraphs>
  <ScaleCrop>false</ScaleCrop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fu Dong</dc:creator>
  <cp:keywords/>
  <dc:description/>
  <cp:lastModifiedBy>Hima Bhatt</cp:lastModifiedBy>
  <cp:revision>2</cp:revision>
  <dcterms:created xsi:type="dcterms:W3CDTF">2022-05-16T07:59:00Z</dcterms:created>
  <dcterms:modified xsi:type="dcterms:W3CDTF">2022-05-16T07:59:00Z</dcterms:modified>
</cp:coreProperties>
</file>